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3C12" w14:textId="46F4DB9B" w:rsidR="001952F3" w:rsidRDefault="001E6AD6" w:rsidP="001952F3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8191591"/>
      <w:r w:rsidRPr="001E6AD6">
        <w:rPr>
          <w:rFonts w:ascii="Times New Roman" w:hAnsi="Times New Roman" w:cs="Times New Roman"/>
          <w:b/>
          <w:bCs/>
          <w:lang w:val="en-US"/>
        </w:rPr>
        <w:t>S</w:t>
      </w:r>
      <w:r w:rsidR="00C90AB5">
        <w:rPr>
          <w:rFonts w:ascii="Times New Roman" w:hAnsi="Times New Roman" w:cs="Times New Roman"/>
          <w:b/>
          <w:bCs/>
          <w:lang w:val="en-US"/>
        </w:rPr>
        <w:t>8</w:t>
      </w:r>
      <w:r w:rsidRPr="001E6AD6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745DA6">
        <w:rPr>
          <w:rFonts w:ascii="Times New Roman" w:hAnsi="Times New Roman" w:cs="Times New Roman"/>
          <w:b/>
          <w:lang w:val="en-US"/>
        </w:rPr>
        <w:t>.</w:t>
      </w:r>
      <w:r w:rsidRPr="00FE4C5B">
        <w:rPr>
          <w:rFonts w:ascii="Times New Roman" w:hAnsi="Times New Roman" w:cs="Times New Roman"/>
          <w:lang w:val="en-US"/>
        </w:rPr>
        <w:t xml:space="preserve"> Rasch analysis of differential item functioning (DIF) for H</w:t>
      </w:r>
      <w:r w:rsidR="00B63A57">
        <w:rPr>
          <w:rFonts w:ascii="Times New Roman" w:hAnsi="Times New Roman" w:cs="Times New Roman"/>
          <w:lang w:val="en-US"/>
        </w:rPr>
        <w:t xml:space="preserve">ospital </w:t>
      </w:r>
      <w:r w:rsidRPr="00FE4C5B">
        <w:rPr>
          <w:rFonts w:ascii="Times New Roman" w:hAnsi="Times New Roman" w:cs="Times New Roman"/>
          <w:lang w:val="en-US"/>
        </w:rPr>
        <w:t>A</w:t>
      </w:r>
      <w:r w:rsidR="00B63A57">
        <w:rPr>
          <w:rFonts w:ascii="Times New Roman" w:hAnsi="Times New Roman" w:cs="Times New Roman"/>
          <w:lang w:val="en-US"/>
        </w:rPr>
        <w:t xml:space="preserve">nxiety and </w:t>
      </w:r>
      <w:r w:rsidRPr="00FE4C5B">
        <w:rPr>
          <w:rFonts w:ascii="Times New Roman" w:hAnsi="Times New Roman" w:cs="Times New Roman"/>
          <w:lang w:val="en-US"/>
        </w:rPr>
        <w:t>D</w:t>
      </w:r>
      <w:r w:rsidR="00B63A57">
        <w:rPr>
          <w:rFonts w:ascii="Times New Roman" w:hAnsi="Times New Roman" w:cs="Times New Roman"/>
          <w:lang w:val="en-US"/>
        </w:rPr>
        <w:t xml:space="preserve">epression </w:t>
      </w:r>
      <w:r w:rsidRPr="00FE4C5B">
        <w:rPr>
          <w:rFonts w:ascii="Times New Roman" w:hAnsi="Times New Roman" w:cs="Times New Roman"/>
          <w:lang w:val="en-US"/>
        </w:rPr>
        <w:t>S</w:t>
      </w:r>
      <w:r w:rsidR="00B63A57">
        <w:rPr>
          <w:rFonts w:ascii="Times New Roman" w:hAnsi="Times New Roman" w:cs="Times New Roman"/>
          <w:lang w:val="en-US"/>
        </w:rPr>
        <w:t>cale</w:t>
      </w:r>
      <w:r w:rsidRPr="00FE4C5B">
        <w:rPr>
          <w:rFonts w:ascii="Times New Roman" w:hAnsi="Times New Roman" w:cs="Times New Roman"/>
          <w:lang w:val="en-US"/>
        </w:rPr>
        <w:t xml:space="preserve"> items between the measurement occasions </w:t>
      </w:r>
      <w:r w:rsidR="00335D03">
        <w:rPr>
          <w:rFonts w:ascii="Times New Roman" w:hAnsi="Times New Roman" w:cs="Times New Roman"/>
          <w:lang w:val="en-US"/>
        </w:rPr>
        <w:t>(</w:t>
      </w:r>
      <w:r w:rsidRPr="00FE4C5B">
        <w:rPr>
          <w:rFonts w:ascii="Times New Roman" w:hAnsi="Times New Roman" w:cs="Times New Roman"/>
          <w:lang w:val="en-US"/>
        </w:rPr>
        <w:t>at admission, discharge</w:t>
      </w:r>
      <w:r w:rsidR="00B63A57">
        <w:rPr>
          <w:rFonts w:ascii="Times New Roman" w:hAnsi="Times New Roman" w:cs="Times New Roman"/>
          <w:lang w:val="en-US"/>
        </w:rPr>
        <w:t>,</w:t>
      </w:r>
      <w:r w:rsidRPr="00FE4C5B">
        <w:rPr>
          <w:rFonts w:ascii="Times New Roman" w:hAnsi="Times New Roman" w:cs="Times New Roman"/>
          <w:lang w:val="en-US"/>
        </w:rPr>
        <w:t xml:space="preserve"> and 1-year follow-up</w:t>
      </w:r>
      <w:r w:rsidR="00335D03">
        <w:rPr>
          <w:rFonts w:ascii="Times New Roman" w:hAnsi="Times New Roman" w:cs="Times New Roman"/>
          <w:lang w:val="en-US"/>
        </w:rPr>
        <w:t>)</w:t>
      </w:r>
      <w:r w:rsidRPr="00FE4C5B">
        <w:rPr>
          <w:rFonts w:ascii="Times New Roman" w:hAnsi="Times New Roman" w:cs="Times New Roman"/>
          <w:lang w:val="en-US"/>
        </w:rPr>
        <w:t>.</w:t>
      </w:r>
      <w:r w:rsidR="002F3602" w:rsidRPr="002F3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89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134"/>
        <w:gridCol w:w="1247"/>
        <w:gridCol w:w="1134"/>
        <w:gridCol w:w="1247"/>
        <w:gridCol w:w="1134"/>
        <w:gridCol w:w="1247"/>
      </w:tblGrid>
      <w:tr w:rsidR="001E6AD6" w:rsidRPr="00867792" w14:paraId="48EE1920" w14:textId="77777777" w:rsidTr="002B62BD"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0B92D19F" w14:textId="77777777" w:rsidR="001E6AD6" w:rsidRPr="00FE4C5B" w:rsidRDefault="001E6AD6" w:rsidP="002B62BD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80871F" w14:textId="77777777" w:rsidR="001E6AD6" w:rsidRPr="00FE4C5B" w:rsidRDefault="001E6AD6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Admission</w:t>
            </w:r>
            <w:proofErr w:type="spellEnd"/>
            <w:r w:rsidRPr="00FE4C5B">
              <w:rPr>
                <w:rFonts w:ascii="Times New Roman" w:hAnsi="Times New Roman" w:cs="Times New Roman"/>
                <w:b/>
                <w:bCs/>
              </w:rPr>
              <w:t xml:space="preserve"> vs.</w:t>
            </w:r>
          </w:p>
          <w:p w14:paraId="4FCC793E" w14:textId="77777777" w:rsidR="001E6AD6" w:rsidRPr="00FE4C5B" w:rsidRDefault="001E6AD6" w:rsidP="002B62B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b/>
                <w:bCs/>
              </w:rPr>
              <w:t>discharge</w:t>
            </w:r>
          </w:p>
        </w:tc>
        <w:tc>
          <w:tcPr>
            <w:tcW w:w="23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541636" w14:textId="77777777" w:rsidR="001E6AD6" w:rsidRPr="00FE4C5B" w:rsidRDefault="001E6AD6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Admission vs.</w:t>
            </w:r>
          </w:p>
          <w:p w14:paraId="1EE51BE4" w14:textId="77777777" w:rsidR="001E6AD6" w:rsidRPr="00FE4C5B" w:rsidRDefault="001E6AD6" w:rsidP="002B62B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-year follow-up</w:t>
            </w:r>
          </w:p>
        </w:tc>
        <w:tc>
          <w:tcPr>
            <w:tcW w:w="23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6BC07C" w14:textId="77777777" w:rsidR="001E6AD6" w:rsidRPr="00FE4C5B" w:rsidRDefault="001E6AD6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Discharge vs.</w:t>
            </w:r>
          </w:p>
          <w:p w14:paraId="7EC439E6" w14:textId="77777777" w:rsidR="001E6AD6" w:rsidRPr="00FE4C5B" w:rsidRDefault="001E6AD6" w:rsidP="002B62B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-year follow-up</w:t>
            </w:r>
          </w:p>
        </w:tc>
      </w:tr>
      <w:tr w:rsidR="001E6AD6" w:rsidRPr="00FE4C5B" w14:paraId="4D54EB5D" w14:textId="77777777" w:rsidTr="002B62BD"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7146C21B" w14:textId="77777777" w:rsidR="001E6AD6" w:rsidRPr="00035E1D" w:rsidRDefault="001E6AD6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916BB6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DIF </w:t>
            </w:r>
            <w:proofErr w:type="spellStart"/>
            <w:r w:rsidRPr="00FE4C5B">
              <w:rPr>
                <w:rFonts w:ascii="Times New Roman" w:hAnsi="Times New Roman" w:cs="Times New Roman"/>
              </w:rPr>
              <w:t>contrast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FDE0027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62B8CC9B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5DA6">
              <w:rPr>
                <w:rFonts w:ascii="Times New Roman" w:hAnsi="Times New Roman" w:cs="Times New Roman"/>
                <w:iCs/>
              </w:rPr>
              <w:t>p</w:t>
            </w:r>
            <w:r w:rsidRPr="00FE4C5B">
              <w:rPr>
                <w:rFonts w:ascii="Times New Roman" w:hAnsi="Times New Roman" w:cs="Times New Roman"/>
              </w:rPr>
              <w:t>-</w:t>
            </w:r>
            <w:proofErr w:type="spellStart"/>
            <w:r w:rsidRPr="00FE4C5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8E3A7C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DIF </w:t>
            </w:r>
            <w:proofErr w:type="spellStart"/>
            <w:r w:rsidRPr="00FE4C5B">
              <w:rPr>
                <w:rFonts w:ascii="Times New Roman" w:hAnsi="Times New Roman" w:cs="Times New Roman"/>
              </w:rPr>
              <w:t>contrast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966A1A0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71537D9E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5DA6">
              <w:rPr>
                <w:rFonts w:ascii="Times New Roman" w:hAnsi="Times New Roman" w:cs="Times New Roman"/>
                <w:iCs/>
              </w:rPr>
              <w:t>p</w:t>
            </w:r>
            <w:r w:rsidRPr="00FE4C5B">
              <w:rPr>
                <w:rFonts w:ascii="Times New Roman" w:hAnsi="Times New Roman" w:cs="Times New Roman"/>
              </w:rPr>
              <w:t>-</w:t>
            </w:r>
            <w:proofErr w:type="spellStart"/>
            <w:r w:rsidRPr="00FE4C5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071867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DIF </w:t>
            </w:r>
            <w:proofErr w:type="spellStart"/>
            <w:r w:rsidRPr="00FE4C5B">
              <w:rPr>
                <w:rFonts w:ascii="Times New Roman" w:hAnsi="Times New Roman" w:cs="Times New Roman"/>
              </w:rPr>
              <w:t>contrast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A3FE097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0F97CB0A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5DA6">
              <w:rPr>
                <w:rFonts w:ascii="Times New Roman" w:hAnsi="Times New Roman" w:cs="Times New Roman"/>
                <w:iCs/>
              </w:rPr>
              <w:t>p</w:t>
            </w:r>
            <w:r w:rsidRPr="00FE4C5B">
              <w:rPr>
                <w:rFonts w:ascii="Times New Roman" w:hAnsi="Times New Roman" w:cs="Times New Roman"/>
              </w:rPr>
              <w:t>-</w:t>
            </w:r>
            <w:proofErr w:type="spellStart"/>
            <w:r w:rsidRPr="00FE4C5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1E6AD6" w:rsidRPr="00FE4C5B" w14:paraId="3BD1DE3B" w14:textId="77777777" w:rsidTr="002B62BD"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6397C" w14:textId="47E0C378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  <w:i/>
                <w:iCs/>
              </w:rPr>
              <w:t>Anxiety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  <w:iCs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16B3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BA3E5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B845A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1235A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5DF15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BE2A0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6AD6" w:rsidRPr="00FE4C5B" w14:paraId="1DEA9621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47498F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DE1C5" w14:textId="0D1DF0FA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2B0EEC" w14:textId="74CDAEF3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198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82ABB" w14:textId="461124F8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C2E35" w14:textId="55ADA58C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6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5A523" w14:textId="1B081EFD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DCE930" w14:textId="1B336174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0659 </w:t>
            </w:r>
          </w:p>
        </w:tc>
      </w:tr>
      <w:tr w:rsidR="001E6AD6" w:rsidRPr="00FE4C5B" w14:paraId="6E6941A2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8E3299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803C8" w14:textId="50B25679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F5CE38" w14:textId="11BD8A9B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404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52DE2" w14:textId="1AC40E7F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EE1464" w14:textId="01B4BE5C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0F947" w14:textId="21999346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1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7CE11" w14:textId="1D2E4D86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3461 </w:t>
            </w:r>
          </w:p>
        </w:tc>
      </w:tr>
      <w:tr w:rsidR="001E6AD6" w:rsidRPr="00FE4C5B" w14:paraId="208CF5EF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07CD6D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0A5E3" w14:textId="64AC4DE0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C8E6C1" w14:textId="2F7B0632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148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96C87" w14:textId="6E6CCDCA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3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D55EE4" w14:textId="0DF78260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64796" w14:textId="1BB3A339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1541DF" w14:textId="1460D1DE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5718 </w:t>
            </w:r>
          </w:p>
        </w:tc>
      </w:tr>
      <w:tr w:rsidR="001E6AD6" w:rsidRPr="00FE4C5B" w14:paraId="0DCC2421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AC39735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CADBD" w14:textId="4134761F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F1EB33" w14:textId="1DA9743F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463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8DE90" w14:textId="5F1FAC4D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DF2EC1" w14:textId="6B516422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7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16014" w14:textId="55897D6D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9FC16B" w14:textId="615FF05D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6497 </w:t>
            </w:r>
          </w:p>
        </w:tc>
      </w:tr>
      <w:tr w:rsidR="001E6AD6" w:rsidRPr="00FE4C5B" w14:paraId="174E55B1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B92BBEF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0B7A2" w14:textId="14A464BF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D1ACC7" w14:textId="08DD64B0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201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E098F" w14:textId="5D21F1CB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3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21A6CA" w14:textId="2C7B533B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86654" w14:textId="169D8F86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1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4A8146" w14:textId="3894FAE6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4975 </w:t>
            </w:r>
          </w:p>
        </w:tc>
      </w:tr>
      <w:tr w:rsidR="001E6AD6" w:rsidRPr="00FE4C5B" w14:paraId="5638E293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3A1323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CE328" w14:textId="01B9B2EE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A34D45" w14:textId="306C7893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575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844CE" w14:textId="7A45E131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D46C87" w14:textId="1234C10C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1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43AC7" w14:textId="3597C1C0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1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5FC5EC" w14:textId="466A1E99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3727 </w:t>
            </w:r>
          </w:p>
        </w:tc>
      </w:tr>
      <w:tr w:rsidR="001E6AD6" w:rsidRPr="00FE4C5B" w14:paraId="023117E0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F58F432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D1759" w14:textId="4C120923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95B4D6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FE4C5B">
              <w:rPr>
                <w:rFonts w:ascii="Times New Roman" w:hAnsi="Times New Roman" w:cs="Times New Roman"/>
              </w:rPr>
              <w:t>1.00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720D3" w14:textId="65DD1CF2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4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C32980" w14:textId="0CDEAF32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>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BEE3D" w14:textId="19F0B3D3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4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8F72BB" w14:textId="7024B3A3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0171 </w:t>
            </w:r>
          </w:p>
        </w:tc>
      </w:tr>
      <w:tr w:rsidR="001E6AD6" w:rsidRPr="00FE4C5B" w14:paraId="7CB4783D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06D98BC" w14:textId="14B7A4A5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i/>
                <w:iCs/>
              </w:rPr>
              <w:t>Depress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  <w:iCs/>
              </w:rPr>
              <w:t>i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92C27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6FCC6D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25FF8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2875EC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0CDDB" w14:textId="77777777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260C59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6AD6" w:rsidRPr="00FE4C5B" w14:paraId="6233FFF7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275A80F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D1081" w14:textId="6AF551CA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2F0285" w14:textId="4C5A6190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849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0AA77" w14:textId="6EAC4B66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5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1884B4" w14:textId="3DB613AF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>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7AF68" w14:textId="422F6DA9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5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00DD3B" w14:textId="4B0C6F2C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0005 </w:t>
            </w:r>
          </w:p>
        </w:tc>
      </w:tr>
      <w:tr w:rsidR="001E6AD6" w:rsidRPr="00FE4C5B" w14:paraId="0C36B5FE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EF9745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B2B87" w14:textId="604FAD90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119E73" w14:textId="425DBA10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421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89BC3" w14:textId="62D57FF0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7C5697" w14:textId="55F3CFBA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2B506" w14:textId="308EB53A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4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B77CAD" w14:textId="3711C7AC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0172 </w:t>
            </w:r>
          </w:p>
        </w:tc>
      </w:tr>
      <w:tr w:rsidR="001E6AD6" w:rsidRPr="00FE4C5B" w14:paraId="68C46DF9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F08D25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37CF1" w14:textId="6BC25ED4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BCDB60" w14:textId="20B7CF1B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564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8EA0F" w14:textId="339A0C01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7828C8" w14:textId="0575061D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1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12059" w14:textId="6DCB3AD3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1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02F02C" w14:textId="4025DF69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4350 </w:t>
            </w:r>
          </w:p>
        </w:tc>
      </w:tr>
      <w:tr w:rsidR="001E6AD6" w:rsidRPr="00FE4C5B" w14:paraId="3DE33DA9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BBC6D1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731AC" w14:textId="1ABCCBFA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C93C9E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FE4C5B">
              <w:rPr>
                <w:rFonts w:ascii="Times New Roman" w:hAnsi="Times New Roman" w:cs="Times New Roman"/>
              </w:rPr>
              <w:t>1.00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76EE3" w14:textId="37CB58D5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D5CD1D" w14:textId="75783D74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>.0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A926D" w14:textId="289C98CE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401E9D" w14:textId="07F89564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0526 </w:t>
            </w:r>
          </w:p>
        </w:tc>
      </w:tr>
      <w:tr w:rsidR="001E6AD6" w:rsidRPr="00FE4C5B" w14:paraId="36F215D0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C140F4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5B232" w14:textId="57E9EB18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F21508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FE4C5B">
              <w:rPr>
                <w:rFonts w:ascii="Times New Roman" w:hAnsi="Times New Roman" w:cs="Times New Roman"/>
              </w:rPr>
              <w:t>1.00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DD143" w14:textId="0F1BAE63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F1CCD5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BEAE1" w14:textId="1A9EDCE6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7EC255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1.000 </w:t>
            </w:r>
          </w:p>
        </w:tc>
      </w:tr>
      <w:tr w:rsidR="001E6AD6" w:rsidRPr="00FE4C5B" w14:paraId="7198603E" w14:textId="77777777" w:rsidTr="002B62BD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03BABBA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7A5E9" w14:textId="43ECD72D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E49CFC" w14:textId="469109BD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249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74062" w14:textId="33FDB8A0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3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1DE025" w14:textId="20DA90D1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i/>
                <w:iCs/>
                <w:lang w:val="en-US"/>
              </w:rPr>
              <w:t>.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CBE89" w14:textId="5B8D10A9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1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967877" w14:textId="6687D36D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3151 </w:t>
            </w:r>
          </w:p>
        </w:tc>
      </w:tr>
      <w:tr w:rsidR="001E6AD6" w:rsidRPr="00FE4C5B" w14:paraId="76860607" w14:textId="77777777" w:rsidTr="002B62BD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123C1" w14:textId="77777777" w:rsidR="001E6AD6" w:rsidRPr="00FE4C5B" w:rsidRDefault="001E6AD6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59F6C" w14:textId="7007C2EB" w:rsidR="001E6AD6" w:rsidRPr="00FE4C5B" w:rsidRDefault="00B63A57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1B2E6" w14:textId="452F63B6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1E6AD6" w:rsidRPr="00FE4C5B">
              <w:rPr>
                <w:rFonts w:ascii="Times New Roman" w:hAnsi="Times New Roman" w:cs="Times New Roman"/>
              </w:rPr>
              <w:t>.207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8F207" w14:textId="27A08F7E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06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9D388" w14:textId="7BF25732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>.68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4CBD7" w14:textId="4DC50A92" w:rsidR="001E6AD6" w:rsidRPr="00FE4C5B" w:rsidRDefault="001E6AD6" w:rsidP="002B62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</w:t>
            </w:r>
            <w:r w:rsidR="00B63A57">
              <w:rPr>
                <w:rFonts w:ascii="Times New Roman" w:hAnsi="Times New Roman" w:cs="Times New Roman"/>
                <w:lang w:val="en-US"/>
              </w:rPr>
              <w:t>0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.29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E33A" w14:textId="03C6DBFC" w:rsidR="001E6AD6" w:rsidRPr="00FE4C5B" w:rsidRDefault="00B63A57" w:rsidP="002B62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E6AD6" w:rsidRPr="00FE4C5B">
              <w:rPr>
                <w:rFonts w:ascii="Times New Roman" w:hAnsi="Times New Roman" w:cs="Times New Roman"/>
                <w:lang w:val="en-US"/>
              </w:rPr>
              <w:t xml:space="preserve">.0768 </w:t>
            </w:r>
          </w:p>
        </w:tc>
      </w:tr>
    </w:tbl>
    <w:p w14:paraId="0EA23235" w14:textId="66EEED7F" w:rsidR="001E6AD6" w:rsidRPr="00745DA6" w:rsidRDefault="001E6AD6" w:rsidP="005A4F64">
      <w:pPr>
        <w:spacing w:before="60" w:after="0"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>DIF contrast</w:t>
      </w:r>
      <w:r w:rsidR="00940336"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=</w:t>
      </w: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&lt;0.5 logits </w:t>
      </w:r>
      <w:proofErr w:type="gramStart"/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>is</w:t>
      </w:r>
      <w:proofErr w:type="gramEnd"/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insignificant, 0.5–1.0 is mild DIF, &gt;1.0 is notable DIF. Values </w:t>
      </w:r>
      <w:r w:rsidRPr="00745DA6">
        <w:rPr>
          <w:rFonts w:ascii="Times New Roman" w:hAnsi="Times New Roman" w:cs="Times New Roman"/>
          <w:b/>
          <w:iCs/>
          <w:sz w:val="20"/>
          <w:szCs w:val="20"/>
          <w:lang w:val="en-US"/>
        </w:rPr>
        <w:t>in bold</w:t>
      </w: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show DIF. Significant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-values (&lt;0.05) are </w:t>
      </w:r>
      <w:r w:rsidR="00B63A57"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given </w:t>
      </w:r>
      <w:r w:rsidRPr="00745DA6">
        <w:rPr>
          <w:rFonts w:ascii="Times New Roman" w:hAnsi="Times New Roman" w:cs="Times New Roman"/>
          <w:i/>
          <w:iCs/>
          <w:sz w:val="20"/>
          <w:szCs w:val="20"/>
          <w:lang w:val="en-US"/>
        </w:rPr>
        <w:t>in italics</w:t>
      </w: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bookmarkEnd w:id="0"/>
    </w:p>
    <w:sectPr w:rsidR="001E6AD6" w:rsidRPr="00745DA6" w:rsidSect="00055CF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64056" w14:textId="77777777" w:rsidR="00055CF7" w:rsidRDefault="00055CF7" w:rsidP="0079684A">
      <w:pPr>
        <w:spacing w:after="0" w:line="240" w:lineRule="auto"/>
      </w:pPr>
      <w:r>
        <w:separator/>
      </w:r>
    </w:p>
  </w:endnote>
  <w:endnote w:type="continuationSeparator" w:id="0">
    <w:p w14:paraId="696C3D95" w14:textId="77777777" w:rsidR="00055CF7" w:rsidRDefault="00055CF7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707FC" w14:textId="77777777" w:rsidR="00055CF7" w:rsidRDefault="00055CF7" w:rsidP="0079684A">
      <w:pPr>
        <w:spacing w:after="0" w:line="240" w:lineRule="auto"/>
      </w:pPr>
      <w:r>
        <w:separator/>
      </w:r>
    </w:p>
  </w:footnote>
  <w:footnote w:type="continuationSeparator" w:id="0">
    <w:p w14:paraId="74C1EB20" w14:textId="77777777" w:rsidR="00055CF7" w:rsidRDefault="00055CF7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1428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55CF7"/>
    <w:rsid w:val="00082D1C"/>
    <w:rsid w:val="000E4EEA"/>
    <w:rsid w:val="00120666"/>
    <w:rsid w:val="0014064D"/>
    <w:rsid w:val="00183B44"/>
    <w:rsid w:val="001952F3"/>
    <w:rsid w:val="001D41CD"/>
    <w:rsid w:val="001E6AD6"/>
    <w:rsid w:val="002B62BD"/>
    <w:rsid w:val="002D651F"/>
    <w:rsid w:val="002F3602"/>
    <w:rsid w:val="00335D03"/>
    <w:rsid w:val="00351272"/>
    <w:rsid w:val="00387BFB"/>
    <w:rsid w:val="003C08D6"/>
    <w:rsid w:val="003C53E8"/>
    <w:rsid w:val="003E3A59"/>
    <w:rsid w:val="0042025D"/>
    <w:rsid w:val="00437C44"/>
    <w:rsid w:val="004B10DB"/>
    <w:rsid w:val="004B3E58"/>
    <w:rsid w:val="004E0B49"/>
    <w:rsid w:val="00507659"/>
    <w:rsid w:val="00536DDE"/>
    <w:rsid w:val="0059075B"/>
    <w:rsid w:val="005A4F64"/>
    <w:rsid w:val="005D37C2"/>
    <w:rsid w:val="006944FA"/>
    <w:rsid w:val="006961CA"/>
    <w:rsid w:val="006A5F70"/>
    <w:rsid w:val="006E438D"/>
    <w:rsid w:val="00745DA6"/>
    <w:rsid w:val="00795D33"/>
    <w:rsid w:val="0079684A"/>
    <w:rsid w:val="007B6CA8"/>
    <w:rsid w:val="007F6156"/>
    <w:rsid w:val="0085109D"/>
    <w:rsid w:val="00867792"/>
    <w:rsid w:val="00873179"/>
    <w:rsid w:val="008E79EC"/>
    <w:rsid w:val="009344CE"/>
    <w:rsid w:val="00940336"/>
    <w:rsid w:val="00973C79"/>
    <w:rsid w:val="009A245C"/>
    <w:rsid w:val="009B4B21"/>
    <w:rsid w:val="009C397E"/>
    <w:rsid w:val="00A12096"/>
    <w:rsid w:val="00A134DF"/>
    <w:rsid w:val="00A21812"/>
    <w:rsid w:val="00AB1521"/>
    <w:rsid w:val="00AC5701"/>
    <w:rsid w:val="00AE09CB"/>
    <w:rsid w:val="00AE64F1"/>
    <w:rsid w:val="00AF5C8D"/>
    <w:rsid w:val="00B63A57"/>
    <w:rsid w:val="00B667A3"/>
    <w:rsid w:val="00B701BA"/>
    <w:rsid w:val="00B74FE8"/>
    <w:rsid w:val="00C32746"/>
    <w:rsid w:val="00C3354C"/>
    <w:rsid w:val="00C3691C"/>
    <w:rsid w:val="00C525E4"/>
    <w:rsid w:val="00C8352B"/>
    <w:rsid w:val="00C90AB5"/>
    <w:rsid w:val="00CC45AF"/>
    <w:rsid w:val="00D15E0F"/>
    <w:rsid w:val="00D33CA4"/>
    <w:rsid w:val="00D44A93"/>
    <w:rsid w:val="00D778FB"/>
    <w:rsid w:val="00DE12A4"/>
    <w:rsid w:val="00DE145A"/>
    <w:rsid w:val="00DE260F"/>
    <w:rsid w:val="00E962ED"/>
    <w:rsid w:val="00F062D7"/>
    <w:rsid w:val="00F86BFC"/>
    <w:rsid w:val="00F86D0E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5</cp:revision>
  <dcterms:created xsi:type="dcterms:W3CDTF">2023-10-10T10:37:00Z</dcterms:created>
  <dcterms:modified xsi:type="dcterms:W3CDTF">2024-01-29T09:30:00Z</dcterms:modified>
</cp:coreProperties>
</file>